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438A5" w14:textId="5483E216" w:rsidR="00734AC0" w:rsidRPr="00774287" w:rsidRDefault="00B73AA1" w:rsidP="005D7ABF">
      <w:pPr>
        <w:spacing w:line="360" w:lineRule="auto"/>
        <w:rPr>
          <w:rFonts w:ascii="Cambria" w:hAnsi="Cambria" w:cs="Times New Roman"/>
          <w:sz w:val="24"/>
          <w:szCs w:val="24"/>
        </w:rPr>
      </w:pPr>
      <w:del w:id="0" w:author="Ashrita Mondal" w:date="2025-02-18T08:46:00Z" w16du:dateUtc="2025-02-18T03:16:00Z">
        <w:r w:rsidRPr="00774287" w:rsidDel="00A92434">
          <w:rPr>
            <w:rFonts w:ascii="Cambria" w:hAnsi="Cambria" w:cs="Times New Roman"/>
            <w:b/>
            <w:bCs/>
            <w:sz w:val="24"/>
            <w:szCs w:val="24"/>
          </w:rPr>
          <w:delText xml:space="preserve">Supplementary </w:delText>
        </w:r>
      </w:del>
      <w:r w:rsidR="00F64DF0" w:rsidRPr="00774287">
        <w:rPr>
          <w:rFonts w:ascii="Cambria" w:hAnsi="Cambria" w:cs="Times New Roman"/>
          <w:b/>
          <w:bCs/>
          <w:sz w:val="24"/>
          <w:szCs w:val="24"/>
        </w:rPr>
        <w:t>T</w:t>
      </w:r>
      <w:r w:rsidR="007A283F" w:rsidRPr="00774287">
        <w:rPr>
          <w:rFonts w:ascii="Cambria" w:hAnsi="Cambria" w:cs="Times New Roman"/>
          <w:b/>
          <w:bCs/>
          <w:sz w:val="24"/>
          <w:szCs w:val="24"/>
        </w:rPr>
        <w:t xml:space="preserve">able </w:t>
      </w:r>
      <w:ins w:id="1" w:author="Ashrita Mondal" w:date="2025-02-18T08:46:00Z" w16du:dateUtc="2025-02-18T03:16:00Z">
        <w:r w:rsidR="00A92434">
          <w:rPr>
            <w:rFonts w:ascii="Cambria" w:hAnsi="Cambria" w:cs="Times New Roman"/>
            <w:b/>
            <w:bCs/>
            <w:sz w:val="24"/>
            <w:szCs w:val="24"/>
          </w:rPr>
          <w:t>S</w:t>
        </w:r>
      </w:ins>
      <w:r w:rsidR="007A283F" w:rsidRPr="00774287">
        <w:rPr>
          <w:rFonts w:ascii="Cambria" w:hAnsi="Cambria" w:cs="Times New Roman"/>
          <w:b/>
          <w:bCs/>
          <w:sz w:val="24"/>
          <w:szCs w:val="24"/>
        </w:rPr>
        <w:t>1</w:t>
      </w:r>
      <w:r w:rsidR="007A283F" w:rsidRPr="00774287">
        <w:rPr>
          <w:rFonts w:ascii="Cambria" w:hAnsi="Cambria" w:cs="Times New Roman"/>
          <w:sz w:val="24"/>
          <w:szCs w:val="24"/>
        </w:rPr>
        <w:t xml:space="preserve">. The questions </w:t>
      </w:r>
      <w:r w:rsidR="00F64DF0" w:rsidRPr="00774287">
        <w:rPr>
          <w:rFonts w:ascii="Cambria" w:hAnsi="Cambria" w:cs="Times New Roman"/>
          <w:sz w:val="24"/>
          <w:szCs w:val="24"/>
        </w:rPr>
        <w:t>addressing patients’ hospital experience</w:t>
      </w:r>
      <w:r w:rsidRPr="00774287">
        <w:rPr>
          <w:rFonts w:ascii="Cambria" w:eastAsia="Malgun Gothic" w:hAnsi="Cambria" w:cs="Times New Roman"/>
          <w:sz w:val="24"/>
          <w:szCs w:val="24"/>
        </w:rPr>
        <w:t>s in the p</w:t>
      </w:r>
      <w:r w:rsidR="00F64DF0" w:rsidRPr="00774287">
        <w:rPr>
          <w:rFonts w:ascii="Cambria" w:hAnsi="Cambria" w:cs="Times New Roman"/>
          <w:sz w:val="24"/>
          <w:szCs w:val="24"/>
        </w:rPr>
        <w:t xml:space="preserve">atient experience survey. (The same questionnaire </w:t>
      </w:r>
      <w:r w:rsidR="005D7ABF" w:rsidRPr="00774287">
        <w:rPr>
          <w:rFonts w:ascii="Cambria" w:hAnsi="Cambria" w:cs="Times New Roman"/>
          <w:sz w:val="24"/>
          <w:szCs w:val="24"/>
        </w:rPr>
        <w:t>was</w:t>
      </w:r>
      <w:r w:rsidR="00F64DF0" w:rsidRPr="00774287">
        <w:rPr>
          <w:rFonts w:ascii="Cambria" w:hAnsi="Cambria" w:cs="Times New Roman"/>
          <w:sz w:val="24"/>
          <w:szCs w:val="24"/>
        </w:rPr>
        <w:t xml:space="preserve"> used for the SNUBH patient-experience survey and the official Korean patient-experience survey developed by the K-MOHW/HIRA</w:t>
      </w:r>
      <w:del w:id="2" w:author="Ashrita Mondal" w:date="2025-02-18T08:46:00Z" w16du:dateUtc="2025-02-18T03:16:00Z">
        <w:r w:rsidR="005D7ABF" w:rsidRPr="00774287" w:rsidDel="00A92434">
          <w:rPr>
            <w:rFonts w:ascii="Cambria" w:hAnsi="Cambria" w:cs="Times New Roman"/>
            <w:sz w:val="24"/>
            <w:szCs w:val="24"/>
          </w:rPr>
          <w:delText>.</w:delText>
        </w:r>
      </w:del>
      <w:r w:rsidR="00F64DF0" w:rsidRPr="00774287">
        <w:rPr>
          <w:rFonts w:ascii="Cambria" w:hAnsi="Cambria" w:cs="Times New Roman"/>
          <w:sz w:val="24"/>
          <w:szCs w:val="24"/>
        </w:rPr>
        <w:t>)</w:t>
      </w:r>
      <w:ins w:id="3" w:author="Ashrita Mondal" w:date="2025-02-18T08:46:00Z" w16du:dateUtc="2025-02-18T03:16:00Z">
        <w:r w:rsidR="00A92434">
          <w:rPr>
            <w:rFonts w:ascii="Cambria" w:hAnsi="Cambria" w:cs="Times New Roman"/>
            <w:sz w:val="24"/>
            <w:szCs w:val="24"/>
          </w:rPr>
          <w:t>.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65"/>
        <w:gridCol w:w="961"/>
      </w:tblGrid>
      <w:tr w:rsidR="000D2EEE" w:rsidRPr="00774287" w14:paraId="49EA4A4A" w14:textId="77777777" w:rsidTr="00297F3C"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D2EC0" w14:textId="422F5046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Question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75AFC" w14:textId="20BA0C1C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Sc</w:t>
            </w:r>
            <w:r w:rsidR="00334075" w:rsidRPr="00774287">
              <w:rPr>
                <w:rFonts w:ascii="Cambria" w:hAnsi="Cambria" w:cs="Times New Roman"/>
                <w:sz w:val="24"/>
                <w:szCs w:val="24"/>
              </w:rPr>
              <w:t>ale</w:t>
            </w:r>
          </w:p>
        </w:tc>
      </w:tr>
      <w:tr w:rsidR="000D2EEE" w:rsidRPr="00774287" w14:paraId="0819D2C0" w14:textId="77777777" w:rsidTr="00AE1A68"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30E36E" w14:textId="0D6C1BBE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Services from nurse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91D80A" w14:textId="77777777" w:rsidR="003118B5" w:rsidRPr="00774287" w:rsidRDefault="003118B5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35212E69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1B6BE6E" w14:textId="09DA2167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the nurse in charge treat you with courtesy and respect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AB46205" w14:textId="2A9ABCEA" w:rsidR="008466F6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5CC88FB0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4FE4EC1" w14:textId="3FA1CF34" w:rsidR="003118B5" w:rsidRPr="00774287" w:rsidRDefault="00B73AA1" w:rsidP="00D40E24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the nurse in charge listen to you carefully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202F6F" w14:textId="3B5C605D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4A508D7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53D2F07" w14:textId="1040140F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the nurse in charge explain the hospital stay in an easy-to-understand manner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741DC15" w14:textId="61E9ADE5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61E646D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A50F992" w14:textId="5135A929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the nurse in charge try to address your needs when you required assistance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832B3B" w14:textId="5CC1096D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12C7A2EC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95446B9" w14:textId="77777777" w:rsidR="00297F3C" w:rsidRPr="00774287" w:rsidRDefault="00297F3C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129FC7B" w14:textId="77777777" w:rsidR="00297F3C" w:rsidRPr="00774287" w:rsidRDefault="00297F3C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6C5DC382" w14:textId="77777777" w:rsidTr="00AE1A6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FF9C50" w14:textId="21B9DD84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Services from physicia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1C866D" w14:textId="77777777" w:rsidR="003118B5" w:rsidRPr="00774287" w:rsidRDefault="003118B5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172DA8A2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422501B" w14:textId="7E0E11A0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the physician in charge treat you with courtesy and respect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367FBA5" w14:textId="74936F44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760CF2BD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DAB1176" w14:textId="67522036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the physician in charge listen to you carefully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6C9C811" w14:textId="57206748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431579C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9C93033" w14:textId="671C1E09" w:rsidR="003118B5" w:rsidRPr="00774287" w:rsidRDefault="00B73AA1" w:rsidP="00C36315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you or your caregivers have frequent opportunities to meet with the attending physician and have discussions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4AF1F6" w14:textId="11271E6F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52511D27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3FAF56E" w14:textId="7B16521E" w:rsidR="003118B5" w:rsidRPr="00774287" w:rsidRDefault="00B73AA1" w:rsidP="00B73AA1">
            <w:pPr>
              <w:spacing w:line="36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you receive information about the attending physician’s rounds schedule or any changes to it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DA65D2B" w14:textId="24C743AB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411118FF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D37ABFD" w14:textId="77777777" w:rsidR="00297F3C" w:rsidRPr="00774287" w:rsidRDefault="00297F3C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BCDCBD3" w14:textId="77777777" w:rsidR="00297F3C" w:rsidRPr="00774287" w:rsidRDefault="00297F3C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2D95296D" w14:textId="77777777" w:rsidTr="00AE1A68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8358A" w14:textId="38EE5B2E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Medication and treatment proces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8AB6D6" w14:textId="77777777" w:rsidR="003118B5" w:rsidRPr="00774287" w:rsidRDefault="003118B5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0512F9B1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E6313D6" w14:textId="2775DF8C" w:rsidR="003118B5" w:rsidRPr="00774287" w:rsidRDefault="00B73AA1" w:rsidP="00484BD4">
            <w:pPr>
              <w:spacing w:line="36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the</w:t>
            </w:r>
            <w:r w:rsidR="002C536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2C536B">
              <w:rPr>
                <w:rFonts w:ascii="Cambria" w:hAnsi="Cambria" w:cs="Times New Roman" w:hint="eastAsia"/>
                <w:sz w:val="24"/>
                <w:szCs w:val="24"/>
              </w:rPr>
              <w:t>m</w:t>
            </w:r>
            <w:r w:rsidR="002C536B">
              <w:rPr>
                <w:rFonts w:ascii="Cambria" w:hAnsi="Cambria" w:cs="Times New Roman"/>
                <w:sz w:val="24"/>
                <w:szCs w:val="24"/>
              </w:rPr>
              <w:t>edical staff</w:t>
            </w:r>
            <w:r w:rsidRPr="00774287">
              <w:rPr>
                <w:rFonts w:ascii="Cambria" w:hAnsi="Cambria" w:cs="Times New Roman"/>
                <w:sz w:val="24"/>
                <w:szCs w:val="24"/>
              </w:rPr>
              <w:t xml:space="preserve"> explain the reasons for medications, tests, or procedures in an easy-to-understand manner before administering them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9FCDF65" w14:textId="6A251F76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43060971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401A02A" w14:textId="5451C4D1" w:rsidR="003118B5" w:rsidRPr="00774287" w:rsidRDefault="00B73AA1" w:rsidP="007C549E">
            <w:pPr>
              <w:spacing w:line="36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 xml:space="preserve">Did </w:t>
            </w:r>
            <w:r w:rsidR="002C536B" w:rsidRPr="00774287">
              <w:rPr>
                <w:rFonts w:ascii="Cambria" w:hAnsi="Cambria" w:cs="Times New Roman"/>
                <w:sz w:val="24"/>
                <w:szCs w:val="24"/>
              </w:rPr>
              <w:t>the</w:t>
            </w:r>
            <w:r w:rsidR="002C536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2C536B">
              <w:rPr>
                <w:rFonts w:ascii="Cambria" w:hAnsi="Cambria" w:cs="Times New Roman" w:hint="eastAsia"/>
                <w:sz w:val="24"/>
                <w:szCs w:val="24"/>
              </w:rPr>
              <w:t>m</w:t>
            </w:r>
            <w:r w:rsidR="002C536B">
              <w:rPr>
                <w:rFonts w:ascii="Cambria" w:hAnsi="Cambria" w:cs="Times New Roman"/>
                <w:sz w:val="24"/>
                <w:szCs w:val="24"/>
              </w:rPr>
              <w:t>edical staff</w:t>
            </w:r>
            <w:r w:rsidRPr="00774287">
              <w:rPr>
                <w:rFonts w:ascii="Cambria" w:hAnsi="Cambria" w:cs="Times New Roman"/>
                <w:sz w:val="24"/>
                <w:szCs w:val="24"/>
              </w:rPr>
              <w:t xml:space="preserve"> explain the potential adverse effects of medications, tests, or procedures in an easy-to-understand manner after administering them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6A5330" w14:textId="2D34E363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3BA1F07B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9A505F2" w14:textId="62F4F9B5" w:rsidR="003118B5" w:rsidRPr="00774287" w:rsidRDefault="00B73AA1" w:rsidP="005D7ABF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 xml:space="preserve">Did </w:t>
            </w:r>
            <w:r w:rsidR="002C536B" w:rsidRPr="00774287">
              <w:rPr>
                <w:rFonts w:ascii="Cambria" w:hAnsi="Cambria" w:cs="Times New Roman"/>
                <w:sz w:val="24"/>
                <w:szCs w:val="24"/>
              </w:rPr>
              <w:t>the</w:t>
            </w:r>
            <w:r w:rsidR="002C536B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2C536B">
              <w:rPr>
                <w:rFonts w:ascii="Cambria" w:hAnsi="Cambria" w:cs="Times New Roman" w:hint="eastAsia"/>
                <w:sz w:val="24"/>
                <w:szCs w:val="24"/>
              </w:rPr>
              <w:t>m</w:t>
            </w:r>
            <w:r w:rsidR="002C536B">
              <w:rPr>
                <w:rFonts w:ascii="Cambria" w:hAnsi="Cambria" w:cs="Times New Roman"/>
                <w:sz w:val="24"/>
                <w:szCs w:val="24"/>
              </w:rPr>
              <w:t>edical staff</w:t>
            </w:r>
            <w:r w:rsidRPr="00774287">
              <w:rPr>
                <w:rFonts w:ascii="Cambria" w:hAnsi="Cambria" w:cs="Times New Roman"/>
                <w:sz w:val="24"/>
                <w:szCs w:val="24"/>
              </w:rPr>
              <w:t xml:space="preserve"> </w:t>
            </w:r>
            <w:r w:rsidR="005D7ABF" w:rsidRPr="00774287">
              <w:rPr>
                <w:rFonts w:ascii="Cambria" w:hAnsi="Cambria" w:cs="Times New Roman"/>
                <w:sz w:val="24"/>
                <w:szCs w:val="24"/>
              </w:rPr>
              <w:t xml:space="preserve">employ </w:t>
            </w:r>
            <w:r w:rsidRPr="00774287">
              <w:rPr>
                <w:rFonts w:ascii="Cambria" w:hAnsi="Cambria" w:cs="Times New Roman"/>
                <w:sz w:val="24"/>
                <w:szCs w:val="24"/>
              </w:rPr>
              <w:t>appropriate management measures to relieve your pain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AE20336" w14:textId="6104078F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BFD8CFF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E936B8F" w14:textId="07576E80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you receive comfort and empathy regarding your condition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89234BB" w14:textId="72A2D46F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C609A30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9171323" w14:textId="5ABE2E90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you receive information about post-discharge instructions and treatment plans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5461357" w14:textId="3B0491A6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Yes/No</w:t>
            </w:r>
          </w:p>
        </w:tc>
      </w:tr>
      <w:tr w:rsidR="000D2EEE" w:rsidRPr="00774287" w14:paraId="5A1C7DBB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5643E88" w14:textId="77777777" w:rsidR="00297F3C" w:rsidRPr="00774287" w:rsidRDefault="00297F3C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BFE763" w14:textId="77777777" w:rsidR="00297F3C" w:rsidRPr="00774287" w:rsidRDefault="00297F3C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7A3C3CFC" w14:textId="77777777" w:rsidTr="00743682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081C5F" w14:textId="7A63C64F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Hospital environme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548F2" w14:textId="77777777" w:rsidR="003118B5" w:rsidRPr="00774287" w:rsidRDefault="003118B5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580E9897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73FC7DEA" w14:textId="09232A29" w:rsidR="003118B5" w:rsidRPr="00774287" w:rsidRDefault="00B73AA1" w:rsidP="00B73AA1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Was the hospital environment clean and well maintained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776947" w14:textId="39546186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718FD97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4300C3DA" w14:textId="1F850A32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Was the hospital environment safe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F666AB9" w14:textId="752E31CF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168D2605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1CDA2F4" w14:textId="77777777" w:rsidR="00297F3C" w:rsidRPr="00774287" w:rsidRDefault="00297F3C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F127B5" w14:textId="77777777" w:rsidR="00297F3C" w:rsidRPr="00774287" w:rsidRDefault="00297F3C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52B1F55E" w14:textId="77777777" w:rsidTr="00E46FB1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C58783" w14:textId="147DCB89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Ensuring patients’ righ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EC7784" w14:textId="77777777" w:rsidR="003118B5" w:rsidRPr="00774287" w:rsidRDefault="003118B5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0D2EEE" w:rsidRPr="00774287" w14:paraId="213CE613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01EFF01" w14:textId="63E409DA" w:rsidR="003118B5" w:rsidRPr="00774287" w:rsidRDefault="00B73AA1" w:rsidP="0055731B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Did you receive fair treatment compared to other patients during your hospitalization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297367" w14:textId="0839D421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EA3BABB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8532E76" w14:textId="5EC5E72E" w:rsidR="003118B5" w:rsidRPr="00774287" w:rsidRDefault="00B73AA1" w:rsidP="00B73AA1">
            <w:pPr>
              <w:spacing w:line="360" w:lineRule="auto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Was it easy to express your dissatisfaction, if any, during your hospitalization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2A2A40" w14:textId="2D8BA844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3A6A7BB" w14:textId="77777777" w:rsidTr="00297F3C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A3F7DD7" w14:textId="29D336C1" w:rsidR="003118B5" w:rsidRPr="00774287" w:rsidRDefault="00B73AA1" w:rsidP="006B35C1">
            <w:pPr>
              <w:spacing w:line="36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Were you given opportunities to participate in the decision-making process for tests or treatment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0CB55C9" w14:textId="61C30DF8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  <w:tr w:rsidR="000D2EEE" w:rsidRPr="00774287" w14:paraId="6489C53F" w14:textId="77777777" w:rsidTr="00297F3C"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D951E" w14:textId="25A207AF" w:rsidR="003118B5" w:rsidRPr="00774287" w:rsidRDefault="00B73AA1" w:rsidP="00574213">
            <w:pPr>
              <w:spacing w:line="36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Were you treated with consideration to minimize any feelings of exposure or discomfort during tests or treatments?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E4DC1" w14:textId="12FBD80F" w:rsidR="003118B5" w:rsidRPr="00774287" w:rsidRDefault="00B73AA1" w:rsidP="00297F3C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774287">
              <w:rPr>
                <w:rFonts w:ascii="Cambria" w:hAnsi="Cambria" w:cs="Times New Roman"/>
                <w:sz w:val="24"/>
                <w:szCs w:val="24"/>
              </w:rPr>
              <w:t>1 – 4</w:t>
            </w:r>
          </w:p>
        </w:tc>
      </w:tr>
    </w:tbl>
    <w:p w14:paraId="6543DAF1" w14:textId="77777777" w:rsidR="007A283F" w:rsidRPr="00774287" w:rsidRDefault="007A283F" w:rsidP="0055731B">
      <w:pPr>
        <w:spacing w:line="360" w:lineRule="auto"/>
        <w:rPr>
          <w:rFonts w:ascii="Cambria" w:hAnsi="Cambria" w:cs="Times New Roman"/>
          <w:sz w:val="24"/>
          <w:szCs w:val="24"/>
        </w:rPr>
      </w:pPr>
    </w:p>
    <w:sectPr w:rsidR="007A283F" w:rsidRPr="007742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hrita Mondal">
    <w15:presenceInfo w15:providerId="AD" w15:userId="S-1-5-21-1394862110-2506270088-2921604484-744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2MjI0MzYwNDEzNzNS0lEKTi0uzszPAykwrAUAFmgKAiwAAAA="/>
  </w:docVars>
  <w:rsids>
    <w:rsidRoot w:val="007A283F"/>
    <w:rsid w:val="000D2EEE"/>
    <w:rsid w:val="000F08BA"/>
    <w:rsid w:val="000F386F"/>
    <w:rsid w:val="00162992"/>
    <w:rsid w:val="00176FDC"/>
    <w:rsid w:val="00217B88"/>
    <w:rsid w:val="0022135F"/>
    <w:rsid w:val="00242313"/>
    <w:rsid w:val="0025463C"/>
    <w:rsid w:val="00297F3C"/>
    <w:rsid w:val="002C536B"/>
    <w:rsid w:val="003118B5"/>
    <w:rsid w:val="00334075"/>
    <w:rsid w:val="00393FB0"/>
    <w:rsid w:val="003A45C9"/>
    <w:rsid w:val="00435190"/>
    <w:rsid w:val="00484BD4"/>
    <w:rsid w:val="004D7B9B"/>
    <w:rsid w:val="00510EC2"/>
    <w:rsid w:val="0055731B"/>
    <w:rsid w:val="00574213"/>
    <w:rsid w:val="005D7ABF"/>
    <w:rsid w:val="006773E5"/>
    <w:rsid w:val="006B35C1"/>
    <w:rsid w:val="006F4279"/>
    <w:rsid w:val="00734AC0"/>
    <w:rsid w:val="00743682"/>
    <w:rsid w:val="00774287"/>
    <w:rsid w:val="007858D2"/>
    <w:rsid w:val="007A283F"/>
    <w:rsid w:val="007B6738"/>
    <w:rsid w:val="007C549E"/>
    <w:rsid w:val="008466F6"/>
    <w:rsid w:val="00991BBB"/>
    <w:rsid w:val="009D3BAD"/>
    <w:rsid w:val="009E51D6"/>
    <w:rsid w:val="00A22479"/>
    <w:rsid w:val="00A62F0E"/>
    <w:rsid w:val="00A92434"/>
    <w:rsid w:val="00AE1A68"/>
    <w:rsid w:val="00AE4032"/>
    <w:rsid w:val="00AE662B"/>
    <w:rsid w:val="00B73AA1"/>
    <w:rsid w:val="00BC29A9"/>
    <w:rsid w:val="00C36315"/>
    <w:rsid w:val="00CD1484"/>
    <w:rsid w:val="00D157C6"/>
    <w:rsid w:val="00D40E24"/>
    <w:rsid w:val="00D60A68"/>
    <w:rsid w:val="00DC2556"/>
    <w:rsid w:val="00DC7BBC"/>
    <w:rsid w:val="00E46FB1"/>
    <w:rsid w:val="00E649C9"/>
    <w:rsid w:val="00F13A0F"/>
    <w:rsid w:val="00F37550"/>
    <w:rsid w:val="00F64DF0"/>
    <w:rsid w:val="00F84D95"/>
    <w:rsid w:val="00F84E5A"/>
    <w:rsid w:val="00FD46A2"/>
    <w:rsid w:val="00FD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38461"/>
  <w15:chartTrackingRefBased/>
  <w15:docId w15:val="{DA65D019-80CA-4BA4-B25A-0C8301F5E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18B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18B5"/>
  </w:style>
  <w:style w:type="paragraph" w:styleId="Footer">
    <w:name w:val="footer"/>
    <w:basedOn w:val="Normal"/>
    <w:link w:val="FooterChar"/>
    <w:uiPriority w:val="99"/>
    <w:unhideWhenUsed/>
    <w:rsid w:val="003118B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18B5"/>
  </w:style>
  <w:style w:type="table" w:styleId="TableGrid">
    <w:name w:val="Table Grid"/>
    <w:basedOn w:val="TableNormal"/>
    <w:uiPriority w:val="39"/>
    <w:rsid w:val="00311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3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A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AA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AA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AA1"/>
    <w:rPr>
      <w:b/>
      <w:bCs/>
      <w:szCs w:val="20"/>
    </w:rPr>
  </w:style>
  <w:style w:type="paragraph" w:styleId="Revision">
    <w:name w:val="Revision"/>
    <w:hidden/>
    <w:uiPriority w:val="99"/>
    <w:semiHidden/>
    <w:rsid w:val="00CD148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낙현</dc:creator>
  <cp:lastModifiedBy>Ashrita Mondal</cp:lastModifiedBy>
  <cp:revision>3</cp:revision>
  <dcterms:created xsi:type="dcterms:W3CDTF">2024-02-14T06:27:00Z</dcterms:created>
  <dcterms:modified xsi:type="dcterms:W3CDTF">2025-02-18T03:16:00Z</dcterms:modified>
</cp:coreProperties>
</file>